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B900C" w14:textId="77777777" w:rsidR="00CC0464" w:rsidRDefault="0023324E" w:rsidP="00CC046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4F2353">
        <w:rPr>
          <w:rFonts w:ascii="Times New Roman" w:hAnsi="Times New Roman" w:cs="Times New Roman"/>
          <w:b/>
          <w:bCs/>
          <w:sz w:val="28"/>
          <w:szCs w:val="28"/>
        </w:rPr>
        <w:t>Establishing a Robust Preclinical Model to Investigate Early and Late Radiation-Induced Skin Reactions</w:t>
      </w:r>
    </w:p>
    <w:p w14:paraId="61958A23" w14:textId="390667DF" w:rsidR="00EA3B2B" w:rsidRPr="00CC0464" w:rsidRDefault="00EA3B2B" w:rsidP="00CC046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600D2">
        <w:rPr>
          <w:rFonts w:ascii="Times New Roman" w:hAnsi="Times New Roman" w:cs="Times New Roman"/>
          <w:b/>
          <w:sz w:val="24"/>
          <w:szCs w:val="24"/>
        </w:rPr>
        <w:t>Supplementary</w:t>
      </w:r>
      <w:r w:rsidR="002332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71DE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: Phenotypical assessment data for late RISR in mice irradiated</w:t>
      </w:r>
      <w:r w:rsidR="00B414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50 Gy.</w:t>
      </w:r>
    </w:p>
    <w:tbl>
      <w:tblPr>
        <w:tblStyle w:val="TableGrid"/>
        <w:tblW w:w="1071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720"/>
        <w:gridCol w:w="1264"/>
        <w:gridCol w:w="806"/>
        <w:gridCol w:w="990"/>
        <w:gridCol w:w="990"/>
        <w:gridCol w:w="900"/>
        <w:gridCol w:w="810"/>
        <w:gridCol w:w="1080"/>
        <w:gridCol w:w="900"/>
        <w:gridCol w:w="1080"/>
        <w:gridCol w:w="1170"/>
      </w:tblGrid>
      <w:tr w:rsidR="00EA3B2B" w14:paraId="61958A2F" w14:textId="77777777" w:rsidTr="005C6A28">
        <w:trPr>
          <w:trHeight w:val="620"/>
        </w:trPr>
        <w:tc>
          <w:tcPr>
            <w:tcW w:w="720" w:type="dxa"/>
          </w:tcPr>
          <w:p w14:paraId="61958A24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1264" w:type="dxa"/>
          </w:tcPr>
          <w:p w14:paraId="61958A25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Visual Parameters</w:t>
            </w:r>
          </w:p>
        </w:tc>
        <w:tc>
          <w:tcPr>
            <w:tcW w:w="806" w:type="dxa"/>
          </w:tcPr>
          <w:p w14:paraId="61958A26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Day 40</w:t>
            </w:r>
          </w:p>
        </w:tc>
        <w:tc>
          <w:tcPr>
            <w:tcW w:w="990" w:type="dxa"/>
          </w:tcPr>
          <w:p w14:paraId="61958A27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Day 50</w:t>
            </w:r>
          </w:p>
        </w:tc>
        <w:tc>
          <w:tcPr>
            <w:tcW w:w="990" w:type="dxa"/>
          </w:tcPr>
          <w:p w14:paraId="61958A28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Day 60</w:t>
            </w:r>
          </w:p>
        </w:tc>
        <w:tc>
          <w:tcPr>
            <w:tcW w:w="900" w:type="dxa"/>
          </w:tcPr>
          <w:p w14:paraId="61958A29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Day 70</w:t>
            </w:r>
          </w:p>
        </w:tc>
        <w:tc>
          <w:tcPr>
            <w:tcW w:w="810" w:type="dxa"/>
          </w:tcPr>
          <w:p w14:paraId="61958A2A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Day 80</w:t>
            </w:r>
          </w:p>
        </w:tc>
        <w:tc>
          <w:tcPr>
            <w:tcW w:w="1080" w:type="dxa"/>
          </w:tcPr>
          <w:p w14:paraId="61958A2B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Day 90</w:t>
            </w:r>
          </w:p>
        </w:tc>
        <w:tc>
          <w:tcPr>
            <w:tcW w:w="900" w:type="dxa"/>
          </w:tcPr>
          <w:p w14:paraId="61958A2C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Day 100</w:t>
            </w:r>
          </w:p>
        </w:tc>
        <w:tc>
          <w:tcPr>
            <w:tcW w:w="1080" w:type="dxa"/>
          </w:tcPr>
          <w:p w14:paraId="61958A2D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Day 110</w:t>
            </w:r>
          </w:p>
        </w:tc>
        <w:tc>
          <w:tcPr>
            <w:tcW w:w="1170" w:type="dxa"/>
          </w:tcPr>
          <w:p w14:paraId="61958A2E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Day 120</w:t>
            </w:r>
          </w:p>
        </w:tc>
      </w:tr>
      <w:tr w:rsidR="00EA3B2B" w14:paraId="61958A3B" w14:textId="77777777" w:rsidTr="005C6A28">
        <w:trPr>
          <w:trHeight w:val="782"/>
        </w:trPr>
        <w:tc>
          <w:tcPr>
            <w:tcW w:w="720" w:type="dxa"/>
            <w:vMerge w:val="restart"/>
          </w:tcPr>
          <w:p w14:paraId="61958A30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4" w:type="dxa"/>
          </w:tcPr>
          <w:p w14:paraId="61958A31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Pigmentation change</w:t>
            </w:r>
          </w:p>
        </w:tc>
        <w:tc>
          <w:tcPr>
            <w:tcW w:w="806" w:type="dxa"/>
          </w:tcPr>
          <w:p w14:paraId="61958A32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33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34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35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61958A36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37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38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39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61958A3A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</w:tr>
      <w:tr w:rsidR="00EA3B2B" w14:paraId="61958A47" w14:textId="77777777" w:rsidTr="005C6A28">
        <w:trPr>
          <w:trHeight w:val="845"/>
        </w:trPr>
        <w:tc>
          <w:tcPr>
            <w:tcW w:w="720" w:type="dxa"/>
            <w:vMerge/>
          </w:tcPr>
          <w:p w14:paraId="61958A3C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61958A3D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r/indentation</w:t>
            </w:r>
          </w:p>
        </w:tc>
        <w:tc>
          <w:tcPr>
            <w:tcW w:w="806" w:type="dxa"/>
          </w:tcPr>
          <w:p w14:paraId="61958A3E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3F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40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41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61958A42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43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44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45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Minimal indentation present</w:t>
            </w:r>
          </w:p>
        </w:tc>
        <w:tc>
          <w:tcPr>
            <w:tcW w:w="1170" w:type="dxa"/>
          </w:tcPr>
          <w:p w14:paraId="61958A46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Minimal indentation present</w:t>
            </w:r>
          </w:p>
        </w:tc>
      </w:tr>
      <w:tr w:rsidR="00EA3B2B" w14:paraId="61958A53" w14:textId="77777777" w:rsidTr="005C6A28">
        <w:trPr>
          <w:trHeight w:val="206"/>
        </w:trPr>
        <w:tc>
          <w:tcPr>
            <w:tcW w:w="720" w:type="dxa"/>
            <w:vMerge/>
          </w:tcPr>
          <w:p w14:paraId="61958A48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61958A49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Edema</w:t>
            </w:r>
          </w:p>
        </w:tc>
        <w:tc>
          <w:tcPr>
            <w:tcW w:w="806" w:type="dxa"/>
          </w:tcPr>
          <w:p w14:paraId="61958A4A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4B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4C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4D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61958A4E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4F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50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51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61958A52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</w:tr>
      <w:tr w:rsidR="00EA3B2B" w14:paraId="61958A5F" w14:textId="77777777" w:rsidTr="005C6A28">
        <w:trPr>
          <w:trHeight w:val="206"/>
        </w:trPr>
        <w:tc>
          <w:tcPr>
            <w:tcW w:w="720" w:type="dxa"/>
            <w:vMerge/>
          </w:tcPr>
          <w:p w14:paraId="61958A54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61958A55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Hair growth</w:t>
            </w:r>
          </w:p>
        </w:tc>
        <w:tc>
          <w:tcPr>
            <w:tcW w:w="806" w:type="dxa"/>
          </w:tcPr>
          <w:p w14:paraId="61958A56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990" w:type="dxa"/>
          </w:tcPr>
          <w:p w14:paraId="61958A57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990" w:type="dxa"/>
          </w:tcPr>
          <w:p w14:paraId="61958A58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900" w:type="dxa"/>
          </w:tcPr>
          <w:p w14:paraId="61958A59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810" w:type="dxa"/>
          </w:tcPr>
          <w:p w14:paraId="61958A5A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1080" w:type="dxa"/>
          </w:tcPr>
          <w:p w14:paraId="61958A5B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900" w:type="dxa"/>
          </w:tcPr>
          <w:p w14:paraId="61958A5C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1080" w:type="dxa"/>
          </w:tcPr>
          <w:p w14:paraId="61958A5D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1170" w:type="dxa"/>
          </w:tcPr>
          <w:p w14:paraId="61958A5E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</w:tr>
      <w:tr w:rsidR="00EA3B2B" w14:paraId="61958A6B" w14:textId="77777777" w:rsidTr="005C6A28">
        <w:trPr>
          <w:trHeight w:val="206"/>
        </w:trPr>
        <w:tc>
          <w:tcPr>
            <w:tcW w:w="720" w:type="dxa"/>
            <w:vMerge/>
          </w:tcPr>
          <w:p w14:paraId="61958A60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61958A61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Telangiectasia</w:t>
            </w:r>
          </w:p>
        </w:tc>
        <w:tc>
          <w:tcPr>
            <w:tcW w:w="806" w:type="dxa"/>
          </w:tcPr>
          <w:p w14:paraId="61958A62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63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64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65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61958A66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67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Present (mild)</w:t>
            </w:r>
          </w:p>
        </w:tc>
        <w:tc>
          <w:tcPr>
            <w:tcW w:w="900" w:type="dxa"/>
          </w:tcPr>
          <w:p w14:paraId="61958A68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69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61958A6A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</w:tr>
      <w:tr w:rsidR="00EA3B2B" w14:paraId="61958A77" w14:textId="77777777" w:rsidTr="005C6A28">
        <w:trPr>
          <w:trHeight w:val="206"/>
        </w:trPr>
        <w:tc>
          <w:tcPr>
            <w:tcW w:w="720" w:type="dxa"/>
            <w:vMerge w:val="restart"/>
          </w:tcPr>
          <w:p w14:paraId="61958A6C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4" w:type="dxa"/>
          </w:tcPr>
          <w:p w14:paraId="61958A6D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Pigmentation change</w:t>
            </w:r>
          </w:p>
        </w:tc>
        <w:tc>
          <w:tcPr>
            <w:tcW w:w="806" w:type="dxa"/>
          </w:tcPr>
          <w:p w14:paraId="61958A6E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6F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70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71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61958A72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73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74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75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61958A76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</w:tr>
      <w:tr w:rsidR="00EA3B2B" w14:paraId="61958A83" w14:textId="77777777" w:rsidTr="005C6A28">
        <w:trPr>
          <w:trHeight w:val="206"/>
        </w:trPr>
        <w:tc>
          <w:tcPr>
            <w:tcW w:w="720" w:type="dxa"/>
            <w:vMerge/>
          </w:tcPr>
          <w:p w14:paraId="61958A78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61958A79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r/indentation</w:t>
            </w:r>
          </w:p>
        </w:tc>
        <w:tc>
          <w:tcPr>
            <w:tcW w:w="806" w:type="dxa"/>
          </w:tcPr>
          <w:p w14:paraId="61958A7A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7B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7C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7D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61958A7E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7F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80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81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Minimal indentation present</w:t>
            </w:r>
          </w:p>
        </w:tc>
        <w:tc>
          <w:tcPr>
            <w:tcW w:w="1170" w:type="dxa"/>
          </w:tcPr>
          <w:p w14:paraId="61958A82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Minimal indentation present</w:t>
            </w:r>
          </w:p>
        </w:tc>
      </w:tr>
      <w:tr w:rsidR="00EA3B2B" w14:paraId="61958A8F" w14:textId="77777777" w:rsidTr="005C6A28">
        <w:trPr>
          <w:trHeight w:val="206"/>
        </w:trPr>
        <w:tc>
          <w:tcPr>
            <w:tcW w:w="720" w:type="dxa"/>
            <w:vMerge/>
          </w:tcPr>
          <w:p w14:paraId="61958A84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61958A85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Edema</w:t>
            </w:r>
          </w:p>
        </w:tc>
        <w:tc>
          <w:tcPr>
            <w:tcW w:w="806" w:type="dxa"/>
          </w:tcPr>
          <w:p w14:paraId="61958A86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87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88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89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61958A8A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8B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8C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8D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61958A8E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</w:tr>
      <w:tr w:rsidR="00EA3B2B" w14:paraId="61958A9B" w14:textId="77777777" w:rsidTr="005C6A28">
        <w:trPr>
          <w:trHeight w:val="206"/>
        </w:trPr>
        <w:tc>
          <w:tcPr>
            <w:tcW w:w="720" w:type="dxa"/>
            <w:vMerge/>
          </w:tcPr>
          <w:p w14:paraId="61958A90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61958A91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Hair growth</w:t>
            </w:r>
          </w:p>
        </w:tc>
        <w:tc>
          <w:tcPr>
            <w:tcW w:w="806" w:type="dxa"/>
          </w:tcPr>
          <w:p w14:paraId="61958A92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990" w:type="dxa"/>
          </w:tcPr>
          <w:p w14:paraId="61958A93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990" w:type="dxa"/>
          </w:tcPr>
          <w:p w14:paraId="61958A94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900" w:type="dxa"/>
          </w:tcPr>
          <w:p w14:paraId="61958A95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810" w:type="dxa"/>
          </w:tcPr>
          <w:p w14:paraId="61958A96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1080" w:type="dxa"/>
          </w:tcPr>
          <w:p w14:paraId="61958A97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900" w:type="dxa"/>
          </w:tcPr>
          <w:p w14:paraId="61958A98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1080" w:type="dxa"/>
          </w:tcPr>
          <w:p w14:paraId="61958A99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1170" w:type="dxa"/>
          </w:tcPr>
          <w:p w14:paraId="61958A9A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</w:tr>
      <w:tr w:rsidR="00EA3B2B" w14:paraId="61958AA7" w14:textId="77777777" w:rsidTr="005C6A28">
        <w:trPr>
          <w:trHeight w:val="206"/>
        </w:trPr>
        <w:tc>
          <w:tcPr>
            <w:tcW w:w="720" w:type="dxa"/>
            <w:vMerge/>
          </w:tcPr>
          <w:p w14:paraId="61958A9C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61958A9D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Telangiectasia</w:t>
            </w:r>
          </w:p>
        </w:tc>
        <w:tc>
          <w:tcPr>
            <w:tcW w:w="806" w:type="dxa"/>
          </w:tcPr>
          <w:p w14:paraId="61958A9E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9F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A0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A1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61958AA2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A3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A4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A5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61958AA6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</w:tr>
      <w:tr w:rsidR="00EA3B2B" w14:paraId="61958AB3" w14:textId="77777777" w:rsidTr="005C6A28">
        <w:trPr>
          <w:trHeight w:val="206"/>
        </w:trPr>
        <w:tc>
          <w:tcPr>
            <w:tcW w:w="720" w:type="dxa"/>
            <w:vMerge w:val="restart"/>
          </w:tcPr>
          <w:p w14:paraId="61958AA8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4" w:type="dxa"/>
          </w:tcPr>
          <w:p w14:paraId="61958AA9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Pigmentation change</w:t>
            </w:r>
          </w:p>
        </w:tc>
        <w:tc>
          <w:tcPr>
            <w:tcW w:w="806" w:type="dxa"/>
          </w:tcPr>
          <w:p w14:paraId="61958AAA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AB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AC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AD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61958AAE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AF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B0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B1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61958AB2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</w:tr>
      <w:tr w:rsidR="00EA3B2B" w14:paraId="61958ABF" w14:textId="77777777" w:rsidTr="005C6A28">
        <w:trPr>
          <w:trHeight w:val="206"/>
        </w:trPr>
        <w:tc>
          <w:tcPr>
            <w:tcW w:w="720" w:type="dxa"/>
            <w:vMerge/>
          </w:tcPr>
          <w:p w14:paraId="61958AB4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61958AB5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r/indentation</w:t>
            </w:r>
          </w:p>
        </w:tc>
        <w:tc>
          <w:tcPr>
            <w:tcW w:w="806" w:type="dxa"/>
          </w:tcPr>
          <w:p w14:paraId="61958AB6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B7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B8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B9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61958ABA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BB" w14:textId="13B504D0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 xml:space="preserve">Minimal </w:t>
            </w:r>
            <w:r w:rsidR="00023B96">
              <w:rPr>
                <w:rFonts w:ascii="Times New Roman" w:hAnsi="Times New Roman" w:cs="Times New Roman"/>
              </w:rPr>
              <w:t xml:space="preserve">indentation </w:t>
            </w:r>
            <w:r w:rsidRPr="006910E8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900" w:type="dxa"/>
          </w:tcPr>
          <w:p w14:paraId="61958ABC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fibrosis present</w:t>
            </w:r>
          </w:p>
        </w:tc>
        <w:tc>
          <w:tcPr>
            <w:tcW w:w="1080" w:type="dxa"/>
          </w:tcPr>
          <w:p w14:paraId="61958ABD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fibrosis present</w:t>
            </w:r>
          </w:p>
        </w:tc>
        <w:tc>
          <w:tcPr>
            <w:tcW w:w="1170" w:type="dxa"/>
          </w:tcPr>
          <w:p w14:paraId="61958ABE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fibrosis present</w:t>
            </w:r>
          </w:p>
        </w:tc>
      </w:tr>
      <w:tr w:rsidR="00EA3B2B" w14:paraId="61958ACB" w14:textId="77777777" w:rsidTr="005C6A28">
        <w:trPr>
          <w:trHeight w:val="206"/>
        </w:trPr>
        <w:tc>
          <w:tcPr>
            <w:tcW w:w="720" w:type="dxa"/>
            <w:vMerge/>
          </w:tcPr>
          <w:p w14:paraId="61958AC0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61958AC1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Edema</w:t>
            </w:r>
          </w:p>
        </w:tc>
        <w:tc>
          <w:tcPr>
            <w:tcW w:w="806" w:type="dxa"/>
          </w:tcPr>
          <w:p w14:paraId="61958AC2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C3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C4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C5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61958AC6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C7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C8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C9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61958ACA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</w:tr>
      <w:tr w:rsidR="00EA3B2B" w14:paraId="61958AD7" w14:textId="77777777" w:rsidTr="005C6A28">
        <w:trPr>
          <w:trHeight w:val="206"/>
        </w:trPr>
        <w:tc>
          <w:tcPr>
            <w:tcW w:w="720" w:type="dxa"/>
            <w:vMerge/>
          </w:tcPr>
          <w:p w14:paraId="61958ACC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61958ACD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Hair growth</w:t>
            </w:r>
          </w:p>
        </w:tc>
        <w:tc>
          <w:tcPr>
            <w:tcW w:w="806" w:type="dxa"/>
          </w:tcPr>
          <w:p w14:paraId="61958ACE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990" w:type="dxa"/>
          </w:tcPr>
          <w:p w14:paraId="61958ACF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990" w:type="dxa"/>
          </w:tcPr>
          <w:p w14:paraId="61958AD0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900" w:type="dxa"/>
          </w:tcPr>
          <w:p w14:paraId="61958AD1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810" w:type="dxa"/>
          </w:tcPr>
          <w:p w14:paraId="61958AD2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1080" w:type="dxa"/>
          </w:tcPr>
          <w:p w14:paraId="61958AD3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900" w:type="dxa"/>
          </w:tcPr>
          <w:p w14:paraId="61958AD4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1080" w:type="dxa"/>
          </w:tcPr>
          <w:p w14:paraId="61958AD5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1170" w:type="dxa"/>
          </w:tcPr>
          <w:p w14:paraId="61958AD6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</w:tr>
      <w:tr w:rsidR="00EA3B2B" w14:paraId="61958AE3" w14:textId="77777777" w:rsidTr="005C6A28">
        <w:trPr>
          <w:trHeight w:val="206"/>
        </w:trPr>
        <w:tc>
          <w:tcPr>
            <w:tcW w:w="720" w:type="dxa"/>
            <w:vMerge/>
          </w:tcPr>
          <w:p w14:paraId="61958AD8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61958AD9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Telangiectasia</w:t>
            </w:r>
          </w:p>
        </w:tc>
        <w:tc>
          <w:tcPr>
            <w:tcW w:w="806" w:type="dxa"/>
          </w:tcPr>
          <w:p w14:paraId="61958ADA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DB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DC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DD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61958ADE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DF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E0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E1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61958AE2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</w:tr>
      <w:tr w:rsidR="00EA3B2B" w14:paraId="61958AEF" w14:textId="77777777" w:rsidTr="005C6A28">
        <w:trPr>
          <w:trHeight w:val="206"/>
        </w:trPr>
        <w:tc>
          <w:tcPr>
            <w:tcW w:w="720" w:type="dxa"/>
            <w:vMerge w:val="restart"/>
          </w:tcPr>
          <w:p w14:paraId="61958AE4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4" w:type="dxa"/>
          </w:tcPr>
          <w:p w14:paraId="61958AE5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Pigmentation change</w:t>
            </w:r>
          </w:p>
        </w:tc>
        <w:tc>
          <w:tcPr>
            <w:tcW w:w="806" w:type="dxa"/>
          </w:tcPr>
          <w:p w14:paraId="61958AE6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E7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E8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E9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61958AEA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EB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EC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ED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61958AEE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</w:tr>
      <w:tr w:rsidR="00EA3B2B" w14:paraId="61958AFB" w14:textId="77777777" w:rsidTr="005C6A28">
        <w:trPr>
          <w:trHeight w:val="206"/>
        </w:trPr>
        <w:tc>
          <w:tcPr>
            <w:tcW w:w="720" w:type="dxa"/>
            <w:vMerge/>
          </w:tcPr>
          <w:p w14:paraId="61958AF0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61958AF1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r/indentation</w:t>
            </w:r>
          </w:p>
        </w:tc>
        <w:tc>
          <w:tcPr>
            <w:tcW w:w="806" w:type="dxa"/>
          </w:tcPr>
          <w:p w14:paraId="61958AF2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F3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F4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AF5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61958AF6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AF7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Minimal indentation present</w:t>
            </w:r>
          </w:p>
        </w:tc>
        <w:tc>
          <w:tcPr>
            <w:tcW w:w="900" w:type="dxa"/>
          </w:tcPr>
          <w:p w14:paraId="61958AF8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fibrosis present</w:t>
            </w:r>
          </w:p>
        </w:tc>
        <w:tc>
          <w:tcPr>
            <w:tcW w:w="1080" w:type="dxa"/>
          </w:tcPr>
          <w:p w14:paraId="61958AF9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fibrosis present</w:t>
            </w:r>
          </w:p>
        </w:tc>
        <w:tc>
          <w:tcPr>
            <w:tcW w:w="1170" w:type="dxa"/>
          </w:tcPr>
          <w:p w14:paraId="61958AFA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fibrosis present</w:t>
            </w:r>
          </w:p>
        </w:tc>
      </w:tr>
      <w:tr w:rsidR="00EA3B2B" w14:paraId="61958B07" w14:textId="77777777" w:rsidTr="005C6A28">
        <w:trPr>
          <w:trHeight w:val="206"/>
        </w:trPr>
        <w:tc>
          <w:tcPr>
            <w:tcW w:w="720" w:type="dxa"/>
            <w:vMerge/>
          </w:tcPr>
          <w:p w14:paraId="61958AFC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61958AFD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Edema</w:t>
            </w:r>
          </w:p>
        </w:tc>
        <w:tc>
          <w:tcPr>
            <w:tcW w:w="806" w:type="dxa"/>
          </w:tcPr>
          <w:p w14:paraId="61958AFE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AFF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B00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B01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61958B02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B03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B04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B05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61958B06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</w:tr>
      <w:tr w:rsidR="00EA3B2B" w14:paraId="61958B13" w14:textId="77777777" w:rsidTr="005C6A28">
        <w:trPr>
          <w:trHeight w:val="206"/>
        </w:trPr>
        <w:tc>
          <w:tcPr>
            <w:tcW w:w="720" w:type="dxa"/>
            <w:vMerge/>
          </w:tcPr>
          <w:p w14:paraId="61958B08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61958B09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Hair growth</w:t>
            </w:r>
          </w:p>
        </w:tc>
        <w:tc>
          <w:tcPr>
            <w:tcW w:w="806" w:type="dxa"/>
          </w:tcPr>
          <w:p w14:paraId="61958B0A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990" w:type="dxa"/>
          </w:tcPr>
          <w:p w14:paraId="61958B0B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990" w:type="dxa"/>
          </w:tcPr>
          <w:p w14:paraId="61958B0C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900" w:type="dxa"/>
          </w:tcPr>
          <w:p w14:paraId="61958B0D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810" w:type="dxa"/>
          </w:tcPr>
          <w:p w14:paraId="61958B0E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1080" w:type="dxa"/>
          </w:tcPr>
          <w:p w14:paraId="61958B0F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900" w:type="dxa"/>
          </w:tcPr>
          <w:p w14:paraId="61958B10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1080" w:type="dxa"/>
          </w:tcPr>
          <w:p w14:paraId="61958B11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  <w:tc>
          <w:tcPr>
            <w:tcW w:w="1170" w:type="dxa"/>
          </w:tcPr>
          <w:p w14:paraId="61958B12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Less compared to the control leg</w:t>
            </w:r>
          </w:p>
        </w:tc>
      </w:tr>
      <w:tr w:rsidR="00EA3B2B" w14:paraId="61958B1F" w14:textId="77777777" w:rsidTr="005C6A28">
        <w:trPr>
          <w:trHeight w:val="206"/>
        </w:trPr>
        <w:tc>
          <w:tcPr>
            <w:tcW w:w="720" w:type="dxa"/>
            <w:vMerge/>
          </w:tcPr>
          <w:p w14:paraId="61958B14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61958B15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Telangiectasia</w:t>
            </w:r>
          </w:p>
        </w:tc>
        <w:tc>
          <w:tcPr>
            <w:tcW w:w="806" w:type="dxa"/>
          </w:tcPr>
          <w:p w14:paraId="61958B16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B17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1958B18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B19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61958B1A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B1B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14:paraId="61958B1C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61958B1D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61958B1E" w14:textId="77777777" w:rsidR="00EA3B2B" w:rsidRPr="006910E8" w:rsidRDefault="00EA3B2B" w:rsidP="003A57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0E8">
              <w:rPr>
                <w:rFonts w:ascii="Times New Roman" w:hAnsi="Times New Roman" w:cs="Times New Roman"/>
              </w:rPr>
              <w:t>No</w:t>
            </w:r>
          </w:p>
        </w:tc>
      </w:tr>
    </w:tbl>
    <w:p w14:paraId="61958B20" w14:textId="77777777" w:rsidR="00EA3B2B" w:rsidRPr="00D46700" w:rsidRDefault="00EA3B2B" w:rsidP="003A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958B21" w14:textId="77777777" w:rsidR="00EA3B2B" w:rsidRDefault="00EA3B2B" w:rsidP="003A578F">
      <w:pPr>
        <w:spacing w:line="360" w:lineRule="auto"/>
      </w:pPr>
    </w:p>
    <w:p w14:paraId="61958B22" w14:textId="77777777" w:rsidR="00FF7A20" w:rsidRDefault="00FF7A20" w:rsidP="003A578F">
      <w:pPr>
        <w:spacing w:line="360" w:lineRule="auto"/>
      </w:pPr>
    </w:p>
    <w:sectPr w:rsidR="00FF7A20" w:rsidSect="00EA3B2B">
      <w:footerReference w:type="default" r:id="rId6"/>
      <w:pgSz w:w="11906" w:h="16838"/>
      <w:pgMar w:top="1170" w:right="1440" w:bottom="1440" w:left="1440" w:header="720" w:footer="720" w:gutter="0"/>
      <w:pgBorders w:offsetFrom="page">
        <w:top w:val="single" w:sz="8" w:space="24" w:color="auto"/>
        <w:left w:val="single" w:sz="8" w:space="24" w:color="auto"/>
        <w:bottom w:val="single" w:sz="8" w:space="24" w:color="auto"/>
        <w:right w:val="single" w:sz="8" w:space="24" w:color="auto"/>
      </w:pgBorders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92B5BC" w14:textId="77777777" w:rsidR="00B46B1E" w:rsidRDefault="00B46B1E">
      <w:pPr>
        <w:spacing w:after="0" w:line="240" w:lineRule="auto"/>
      </w:pPr>
      <w:r>
        <w:separator/>
      </w:r>
    </w:p>
  </w:endnote>
  <w:endnote w:type="continuationSeparator" w:id="0">
    <w:p w14:paraId="41C1A0EE" w14:textId="77777777" w:rsidR="00B46B1E" w:rsidRDefault="00B46B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7389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958B23" w14:textId="77777777" w:rsidR="00EA3B2B" w:rsidRDefault="00EA3B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958B24" w14:textId="77777777" w:rsidR="00EA3B2B" w:rsidRDefault="00EA3B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69323D" w14:textId="77777777" w:rsidR="00B46B1E" w:rsidRDefault="00B46B1E">
      <w:pPr>
        <w:spacing w:after="0" w:line="240" w:lineRule="auto"/>
      </w:pPr>
      <w:r>
        <w:separator/>
      </w:r>
    </w:p>
  </w:footnote>
  <w:footnote w:type="continuationSeparator" w:id="0">
    <w:p w14:paraId="2EF08B56" w14:textId="77777777" w:rsidR="00B46B1E" w:rsidRDefault="00B46B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3E9"/>
    <w:rsid w:val="00023B96"/>
    <w:rsid w:val="000E5770"/>
    <w:rsid w:val="001952A5"/>
    <w:rsid w:val="0023324E"/>
    <w:rsid w:val="003A578F"/>
    <w:rsid w:val="003D5532"/>
    <w:rsid w:val="004922A2"/>
    <w:rsid w:val="006B05DF"/>
    <w:rsid w:val="006D71DE"/>
    <w:rsid w:val="009768A3"/>
    <w:rsid w:val="00B2501D"/>
    <w:rsid w:val="00B41484"/>
    <w:rsid w:val="00B46B1E"/>
    <w:rsid w:val="00B7228F"/>
    <w:rsid w:val="00CC0464"/>
    <w:rsid w:val="00D92A90"/>
    <w:rsid w:val="00E5636B"/>
    <w:rsid w:val="00EA3B2B"/>
    <w:rsid w:val="00EC23E9"/>
    <w:rsid w:val="00F37000"/>
    <w:rsid w:val="00FF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958A23"/>
  <w15:chartTrackingRefBased/>
  <w15:docId w15:val="{51E9F4FE-EE57-4BE7-BCF9-637A43B0A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3B2B"/>
    <w:pPr>
      <w:spacing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3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3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3E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3E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3E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3E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3E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3E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3E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3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3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3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3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3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3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3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3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3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3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2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3E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23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3E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C23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3E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C23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3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3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3B2B"/>
    <w:pPr>
      <w:spacing w:after="0" w:line="240" w:lineRule="auto"/>
    </w:pPr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A3B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B2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Pai</dc:creator>
  <cp:keywords/>
  <dc:description/>
  <cp:lastModifiedBy>Vijendra Prabhu [MAHE-MIT]</cp:lastModifiedBy>
  <cp:revision>2</cp:revision>
  <dcterms:created xsi:type="dcterms:W3CDTF">2026-01-22T11:07:00Z</dcterms:created>
  <dcterms:modified xsi:type="dcterms:W3CDTF">2026-01-22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cd3c51-a3b7-49c5-94a6-aa791b2debe3</vt:lpwstr>
  </property>
</Properties>
</file>